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textAlignment w:val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bookmarkStart w:id="0" w:name="_Toc20701"/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Multimedia Appendix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.</w:t>
      </w:r>
      <w:bookmarkStart w:id="1" w:name="_GoBack"/>
      <w:bookmarkEnd w:id="1"/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</w:t>
      </w:r>
      <w:bookmarkEnd w:id="0"/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</w:rPr>
        <w:t xml:space="preserve">Quality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</w:rPr>
        <w:t xml:space="preserve">ssessment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</w:rPr>
        <w:t>hecklist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  <w:lang w:val="en-US" w:eastAsia="zh-CN"/>
        </w:rPr>
        <w:t>.</w:t>
      </w:r>
    </w:p>
    <w:tbl>
      <w:tblPr>
        <w:tblStyle w:val="10"/>
        <w:tblW w:w="865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6"/>
        <w:gridCol w:w="61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1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PA’ s dimension</w:t>
            </w:r>
          </w:p>
        </w:tc>
        <w:tc>
          <w:tcPr>
            <w:tcW w:w="6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tems for quality assess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16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ackground and Access</w:t>
            </w:r>
          </w:p>
        </w:tc>
        <w:tc>
          <w:tcPr>
            <w:tcW w:w="6134" w:type="dxa"/>
            <w:tcBorders>
              <w:top w:val="single" w:color="auto" w:sz="4" w:space="0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oes the app identify ownership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16" w:type="dxa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spacing w:line="360" w:lineRule="auto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34" w:type="dxa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n which platforms/operating systems does it work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16" w:type="dxa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spacing w:line="360" w:lineRule="auto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34" w:type="dxa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oes the app work with accessibility features of the iPhone/android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16" w:type="dxa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spacing w:line="360" w:lineRule="auto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34" w:type="dxa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as the app been updated in the last 6 months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16" w:type="dxa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spacing w:line="360" w:lineRule="auto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34" w:type="dxa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re there additional or hidden costs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16" w:type="dxa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spacing w:line="360" w:lineRule="auto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34" w:type="dxa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oes is claim to be medical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16" w:type="dxa"/>
            <w:vMerge w:val="restart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ivacy and Security</w:t>
            </w:r>
          </w:p>
        </w:tc>
        <w:tc>
          <w:tcPr>
            <w:tcW w:w="6134" w:type="dxa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s there a transparent privacy policy that is clear and accessible before use? (privacy policy; terms of us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16" w:type="dxa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spacing w:line="360" w:lineRule="auto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34" w:type="dxa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oes the app collect, use, and/or transmit sensitive data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16" w:type="dxa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spacing w:line="360" w:lineRule="auto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34" w:type="dxa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oes the app declare data use and purpose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16" w:type="dxa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spacing w:line="360" w:lineRule="auto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34" w:type="dxa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hat third parties does the app share data with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16" w:type="dxa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spacing w:line="360" w:lineRule="auto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34" w:type="dxa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f appropriate, is the app equipped to respond to potential harms or safety concerns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16" w:type="dxa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linical Foundation</w:t>
            </w:r>
          </w:p>
        </w:tc>
        <w:tc>
          <w:tcPr>
            <w:tcW w:w="6134" w:type="dxa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s there evidence of specific benefit from academic institutions, publications, end user feedback, or research studies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16" w:type="dxa"/>
            <w:vMerge w:val="restart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sability</w:t>
            </w:r>
          </w:p>
        </w:tc>
        <w:tc>
          <w:tcPr>
            <w:tcW w:w="6134" w:type="dxa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oes the app clearly define functional scope? (Intervention methods; Human resources for supporting interventions; Whether to provide feedback to users; Whether to have a mood assessment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16" w:type="dxa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spacing w:line="360" w:lineRule="auto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34" w:type="dxa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hat are the main engagement styles of the app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16" w:type="dxa"/>
            <w:vMerge w:val="restart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ata Integration towards Therapeutic Goal</w:t>
            </w:r>
          </w:p>
        </w:tc>
        <w:tc>
          <w:tcPr>
            <w:tcW w:w="6134" w:type="dxa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f intended to be used with a provider, does the app have the ability to export or transfer data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16" w:type="dxa"/>
            <w:vMerge w:val="continue"/>
            <w:tcBorders>
              <w:bottom w:val="single" w:color="auto" w:sz="4" w:space="0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spacing w:line="360" w:lineRule="auto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34" w:type="dxa"/>
            <w:tcBorders>
              <w:bottom w:val="single" w:color="auto" w:sz="4" w:space="0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oes the app improve therapeutic alliance between patient and provider?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Whether provided referral information; Whether to integrate user data into the healthcare system)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pgSz w:w="12240" w:h="15840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Segoe Print"/>
    <w:panose1 w:val="00000000000000000000"/>
    <w:charset w:val="4E"/>
    <w:family w:val="auto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000" w:csb1="0000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20"/>
  <w:doNotShadeFormData w:val="1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U0MDgyNzYyYzZlOGIxMzdmNTA3NGQ2NDg1NWRkYmQifQ=="/>
  </w:docVars>
  <w:rsids>
    <w:rsidRoot w:val="00A3786A"/>
    <w:rsid w:val="00007D03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C0133"/>
    <w:rsid w:val="00107C2E"/>
    <w:rsid w:val="0014226F"/>
    <w:rsid w:val="001520A1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411BD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A02D2"/>
    <w:rsid w:val="005A0F2C"/>
    <w:rsid w:val="005B35BE"/>
    <w:rsid w:val="005B4A90"/>
    <w:rsid w:val="005B629A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F2BF5"/>
    <w:rsid w:val="008437D1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E4CC3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B5C65"/>
    <w:rsid w:val="00FD5790"/>
    <w:rsid w:val="00FE1DBB"/>
    <w:rsid w:val="00FF4961"/>
    <w:rsid w:val="04C057B3"/>
    <w:rsid w:val="052B1173"/>
    <w:rsid w:val="06416BE7"/>
    <w:rsid w:val="08385339"/>
    <w:rsid w:val="0D907DC5"/>
    <w:rsid w:val="0F707EAE"/>
    <w:rsid w:val="106C4FDE"/>
    <w:rsid w:val="2695571A"/>
    <w:rsid w:val="277B168E"/>
    <w:rsid w:val="28957070"/>
    <w:rsid w:val="28F0643E"/>
    <w:rsid w:val="2A1C191B"/>
    <w:rsid w:val="2E620EB2"/>
    <w:rsid w:val="33B30BA9"/>
    <w:rsid w:val="3A296D28"/>
    <w:rsid w:val="3DE90CA8"/>
    <w:rsid w:val="3F4C418B"/>
    <w:rsid w:val="423E569A"/>
    <w:rsid w:val="42C46FDB"/>
    <w:rsid w:val="48827FCD"/>
    <w:rsid w:val="4D381304"/>
    <w:rsid w:val="4DFA480C"/>
    <w:rsid w:val="4ED60DD5"/>
    <w:rsid w:val="4FC450D1"/>
    <w:rsid w:val="5268443A"/>
    <w:rsid w:val="56A87243"/>
    <w:rsid w:val="57EF6C4D"/>
    <w:rsid w:val="59786E14"/>
    <w:rsid w:val="612B1454"/>
    <w:rsid w:val="626F711E"/>
    <w:rsid w:val="62FF3A0F"/>
    <w:rsid w:val="6D891FFD"/>
    <w:rsid w:val="6E7A30D3"/>
    <w:rsid w:val="6F493154"/>
    <w:rsid w:val="74710EFD"/>
    <w:rsid w:val="76E63E2A"/>
    <w:rsid w:val="796D2A64"/>
    <w:rsid w:val="7C2365F4"/>
    <w:rsid w:val="7EC13D71"/>
    <w:rsid w:val="7FF78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qFormat="1"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23"/>
    <w:qFormat/>
    <w:uiPriority w:val="9"/>
    <w:pPr>
      <w:keepNext/>
      <w:keepLines/>
      <w:spacing w:before="480"/>
      <w:outlineLvl w:val="0"/>
    </w:pPr>
    <w:rPr>
      <w:rFonts w:asciiTheme="majorHAnsi" w:hAnsiTheme="majorHAnsi" w:eastAsiaTheme="majorEastAsia" w:cstheme="majorBidi"/>
      <w:b/>
      <w:bCs/>
      <w:color w:val="345B8A" w:themeColor="accent1" w:themeShade="B5"/>
      <w:sz w:val="32"/>
      <w:szCs w:val="32"/>
    </w:rPr>
  </w:style>
  <w:style w:type="paragraph" w:styleId="3">
    <w:name w:val="heading 2"/>
    <w:basedOn w:val="1"/>
    <w:next w:val="1"/>
    <w:link w:val="19"/>
    <w:unhideWhenUsed/>
    <w:qFormat/>
    <w:uiPriority w:val="9"/>
    <w:pPr>
      <w:keepNext/>
      <w:keepLines/>
      <w:spacing w:before="20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4">
    <w:name w:val="heading 3"/>
    <w:basedOn w:val="1"/>
    <w:next w:val="1"/>
    <w:link w:val="20"/>
    <w:unhideWhenUsed/>
    <w:qFormat/>
    <w:uiPriority w:val="9"/>
    <w:pPr>
      <w:keepNext/>
      <w:keepLines/>
      <w:spacing w:before="20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5">
    <w:name w:val="heading 4"/>
    <w:basedOn w:val="1"/>
    <w:next w:val="1"/>
    <w:link w:val="21"/>
    <w:unhideWhenUsed/>
    <w:qFormat/>
    <w:uiPriority w:val="9"/>
    <w:pPr>
      <w:keepNext/>
      <w:keepLines/>
      <w:spacing w:before="20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Document Map"/>
    <w:basedOn w:val="1"/>
    <w:link w:val="24"/>
    <w:semiHidden/>
    <w:unhideWhenUsed/>
    <w:qFormat/>
    <w:uiPriority w:val="99"/>
    <w:rPr>
      <w:rFonts w:ascii="Lucida Grande" w:hAnsi="Lucida Grande" w:cs="Lucida Grande"/>
    </w:rPr>
  </w:style>
  <w:style w:type="paragraph" w:styleId="7">
    <w:name w:val="annotation text"/>
    <w:basedOn w:val="1"/>
    <w:link w:val="16"/>
    <w:semiHidden/>
    <w:unhideWhenUsed/>
    <w:qFormat/>
    <w:uiPriority w:val="99"/>
  </w:style>
  <w:style w:type="paragraph" w:styleId="8">
    <w:name w:val="Balloon Text"/>
    <w:basedOn w:val="1"/>
    <w:link w:val="18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9">
    <w:name w:val="annotation subject"/>
    <w:basedOn w:val="7"/>
    <w:next w:val="7"/>
    <w:link w:val="17"/>
    <w:semiHidden/>
    <w:unhideWhenUsed/>
    <w:qFormat/>
    <w:uiPriority w:val="99"/>
    <w:rPr>
      <w:b/>
      <w:bCs/>
      <w:sz w:val="20"/>
      <w:szCs w:val="20"/>
    </w:rPr>
  </w:style>
  <w:style w:type="table" w:styleId="11">
    <w:name w:val="Table Grid"/>
    <w:basedOn w:val="10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3">
    <w:name w:val="FollowedHyperlink"/>
    <w:basedOn w:val="1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14">
    <w:name w:val="Hyperlink"/>
    <w:basedOn w:val="12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15">
    <w:name w:val="annotation reference"/>
    <w:basedOn w:val="12"/>
    <w:semiHidden/>
    <w:unhideWhenUsed/>
    <w:qFormat/>
    <w:uiPriority w:val="99"/>
    <w:rPr>
      <w:sz w:val="18"/>
      <w:szCs w:val="18"/>
    </w:rPr>
  </w:style>
  <w:style w:type="character" w:customStyle="1" w:styleId="16">
    <w:name w:val="Comment Text Char"/>
    <w:basedOn w:val="12"/>
    <w:link w:val="7"/>
    <w:semiHidden/>
    <w:qFormat/>
    <w:uiPriority w:val="99"/>
  </w:style>
  <w:style w:type="character" w:customStyle="1" w:styleId="17">
    <w:name w:val="Comment Subject Char"/>
    <w:basedOn w:val="16"/>
    <w:link w:val="9"/>
    <w:semiHidden/>
    <w:qFormat/>
    <w:uiPriority w:val="99"/>
    <w:rPr>
      <w:b/>
      <w:bCs/>
      <w:sz w:val="20"/>
      <w:szCs w:val="20"/>
    </w:rPr>
  </w:style>
  <w:style w:type="character" w:customStyle="1" w:styleId="18">
    <w:name w:val="Balloon Text Char"/>
    <w:basedOn w:val="12"/>
    <w:link w:val="8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19">
    <w:name w:val="Heading 2 Char"/>
    <w:basedOn w:val="12"/>
    <w:link w:val="3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20">
    <w:name w:val="Heading 3 Char"/>
    <w:basedOn w:val="1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21">
    <w:name w:val="Heading 4 Char"/>
    <w:basedOn w:val="12"/>
    <w:link w:val="5"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22">
    <w:name w:val="List Paragraph"/>
    <w:basedOn w:val="1"/>
    <w:qFormat/>
    <w:uiPriority w:val="34"/>
    <w:pPr>
      <w:ind w:left="720"/>
      <w:contextualSpacing/>
    </w:pPr>
  </w:style>
  <w:style w:type="character" w:customStyle="1" w:styleId="23">
    <w:name w:val="Heading 1 Char"/>
    <w:basedOn w:val="12"/>
    <w:link w:val="2"/>
    <w:qFormat/>
    <w:uiPriority w:val="9"/>
    <w:rPr>
      <w:rFonts w:asciiTheme="majorHAnsi" w:hAnsiTheme="majorHAnsi" w:eastAsiaTheme="majorEastAsia" w:cstheme="majorBidi"/>
      <w:b/>
      <w:bCs/>
      <w:color w:val="345B8A" w:themeColor="accent1" w:themeShade="B5"/>
      <w:sz w:val="32"/>
      <w:szCs w:val="32"/>
    </w:rPr>
  </w:style>
  <w:style w:type="character" w:customStyle="1" w:styleId="24">
    <w:name w:val="Document Map Char"/>
    <w:basedOn w:val="12"/>
    <w:link w:val="6"/>
    <w:semiHidden/>
    <w:qFormat/>
    <w:uiPriority w:val="99"/>
    <w:rPr>
      <w:rFonts w:ascii="Lucida Grande" w:hAnsi="Lucida Grande" w:cs="Lucida Grande"/>
    </w:rPr>
  </w:style>
  <w:style w:type="paragraph" w:customStyle="1" w:styleId="25">
    <w:name w:val="列表段落1"/>
    <w:basedOn w:val="1"/>
    <w:qFormat/>
    <w:uiPriority w:val="0"/>
    <w:pPr>
      <w:ind w:firstLine="420"/>
    </w:pPr>
  </w:style>
  <w:style w:type="character" w:customStyle="1" w:styleId="26">
    <w:name w:val="font11"/>
    <w:basedOn w:val="12"/>
    <w:qFormat/>
    <w:uiPriority w:val="0"/>
    <w:rPr>
      <w:rFonts w:hint="default" w:ascii="Times New Roman" w:hAnsi="Times New Roman" w:cs="Times New Roman"/>
      <w:color w:val="000000"/>
      <w:sz w:val="26"/>
      <w:szCs w:val="26"/>
      <w:u w:val="none"/>
    </w:rPr>
  </w:style>
  <w:style w:type="character" w:customStyle="1" w:styleId="27">
    <w:name w:val="font21"/>
    <w:basedOn w:val="12"/>
    <w:qFormat/>
    <w:uiPriority w:val="0"/>
    <w:rPr>
      <w:rFonts w:hint="default" w:ascii="Times New Roman" w:hAnsi="Times New Roman" w:cs="Times New Roman"/>
      <w:color w:val="000000"/>
      <w:sz w:val="26"/>
      <w:szCs w:val="26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2</Words>
  <Characters>1231</Characters>
  <Lines>105</Lines>
  <Paragraphs>29</Paragraphs>
  <TotalTime>5</TotalTime>
  <ScaleCrop>false</ScaleCrop>
  <LinksUpToDate>false</LinksUpToDate>
  <CharactersWithSpaces>1429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4T08:08:00Z</dcterms:created>
  <dc:creator>Carmen</dc:creator>
  <cp:lastModifiedBy>Jiale Peng</cp:lastModifiedBy>
  <dcterms:modified xsi:type="dcterms:W3CDTF">2023-03-12T16:21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CAD2A04C7A445DA9E74877BBDA86C92</vt:lpwstr>
  </property>
</Properties>
</file>